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ppendix C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esults of sensitivity analyses</w:t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</w:pPr>
      <w:r>
        <w:drawing>
          <wp:inline distT="0" distB="0" distL="114300" distR="114300">
            <wp:extent cx="4987290" cy="2112645"/>
            <wp:effectExtent l="0" t="0" r="381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6338" t="7652" r="7242" b="47007"/>
                    <a:stretch>
                      <a:fillRect/>
                    </a:stretch>
                  </pic:blipFill>
                  <pic:spPr>
                    <a:xfrm>
                      <a:off x="0" y="0"/>
                      <a:ext cx="4987290" cy="211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bidi w:val="0"/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Figure 1.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Results of the sensitivity analysis for body mass index. CI, confidence interval; AVGs, active video games.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</w:pPr>
      <w:r>
        <w:drawing>
          <wp:inline distT="0" distB="0" distL="114300" distR="114300">
            <wp:extent cx="4937125" cy="2096135"/>
            <wp:effectExtent l="0" t="0" r="3175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l="5621" t="6786" r="6905" b="46636"/>
                    <a:stretch>
                      <a:fillRect/>
                    </a:stretch>
                  </pic:blipFill>
                  <pic:spPr>
                    <a:xfrm>
                      <a:off x="0" y="0"/>
                      <a:ext cx="4937125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bidi w:val="0"/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2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Results of the sensitivity analysis for body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fat percentage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. CI, confidence interval; AVGs,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active video games.</w:t>
      </w:r>
    </w:p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</w:pPr>
      <w:r>
        <w:drawing>
          <wp:inline distT="0" distB="0" distL="114300" distR="114300">
            <wp:extent cx="4905375" cy="2337435"/>
            <wp:effectExtent l="0" t="0" r="9525" b="1206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rcRect l="4613" t="6428" r="5675" b="37448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233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3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Results of the sensitivity analysis for upper body muscular strength. CI, confidence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interval; AVGs, active video games.</w:t>
      </w:r>
    </w:p>
    <w:p>
      <w:pPr>
        <w:bidi w:val="0"/>
        <w:jc w:val="left"/>
      </w:pPr>
      <w:r>
        <w:drawing>
          <wp:inline distT="0" distB="0" distL="114300" distR="114300">
            <wp:extent cx="4933950" cy="2867025"/>
            <wp:effectExtent l="0" t="0" r="6350" b="317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7"/>
                    <a:srcRect l="3734" t="8219" r="4204" b="10154"/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bidi w:val="0"/>
        <w:jc w:val="both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4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Results of the sensitivity analysis for upper body muscular strength. CI, confidence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interval; AVGs, active video games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; EG, experimental group.</w:t>
      </w:r>
    </w:p>
    <w:p>
      <w:pPr>
        <w:bidi w:val="0"/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</w:pPr>
      <w:r>
        <w:drawing>
          <wp:inline distT="0" distB="0" distL="114300" distR="114300">
            <wp:extent cx="5017770" cy="2365375"/>
            <wp:effectExtent l="0" t="0" r="1143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8"/>
                    <a:srcRect l="4951" t="7739" r="5782" b="33786"/>
                    <a:stretch>
                      <a:fillRect/>
                    </a:stretch>
                  </pic:blipFill>
                  <pic:spPr>
                    <a:xfrm>
                      <a:off x="0" y="0"/>
                      <a:ext cx="5017770" cy="236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bidi w:val="0"/>
        <w:jc w:val="both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5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Results of the sensitivity analysis for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cardiorespiratory fitness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. CI, confidence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interval; AVGs, active video games.</w:t>
      </w:r>
    </w:p>
    <w:p>
      <w:pPr>
        <w:bidi w:val="0"/>
        <w:jc w:val="left"/>
      </w:pPr>
      <w:r>
        <w:drawing>
          <wp:inline distT="0" distB="0" distL="114300" distR="114300">
            <wp:extent cx="5101590" cy="1834515"/>
            <wp:effectExtent l="0" t="0" r="3810" b="6985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rcRect l="5685" t="7451" r="4312" b="46210"/>
                    <a:stretch>
                      <a:fillRect/>
                    </a:stretch>
                  </pic:blipFill>
                  <pic:spPr>
                    <a:xfrm>
                      <a:off x="0" y="0"/>
                      <a:ext cx="5101590" cy="183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6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Results of the sensitivity analysis for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flexibility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. CI, confidence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interval; AVGs, active video gam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yZTIyNGNkODVjNGI0NTJiODA2YzZiMTZjNTI0NGIifQ=="/>
  </w:docVars>
  <w:rsids>
    <w:rsidRoot w:val="478A6CA0"/>
    <w:rsid w:val="120528EF"/>
    <w:rsid w:val="26B0307F"/>
    <w:rsid w:val="478A6CA0"/>
    <w:rsid w:val="73EF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08:03:00Z</dcterms:created>
  <dc:creator>federer</dc:creator>
  <cp:lastModifiedBy>federer</cp:lastModifiedBy>
  <dcterms:modified xsi:type="dcterms:W3CDTF">2024-02-26T08:4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4C62854F9F24B1B989F5A39567C24CC_11</vt:lpwstr>
  </property>
</Properties>
</file>